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28D07" w14:textId="27772B93" w:rsidR="006E51D1" w:rsidRDefault="006E51D1" w:rsidP="006E51D1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="0082622A">
        <w:rPr>
          <w:rFonts w:ascii="Times New Roman" w:hAnsi="Times New Roman" w:cs="Times New Roman"/>
          <w:sz w:val="24"/>
          <w:szCs w:val="24"/>
        </w:rPr>
        <w:t>Statements generated by participants</w:t>
      </w:r>
      <w:r w:rsidR="0001540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75"/>
        <w:gridCol w:w="8676"/>
      </w:tblGrid>
      <w:tr w:rsidR="006E51D1" w:rsidRPr="00F26972" w14:paraId="086BE535" w14:textId="774B0AC1" w:rsidTr="00F26972">
        <w:tc>
          <w:tcPr>
            <w:tcW w:w="675" w:type="dxa"/>
          </w:tcPr>
          <w:p w14:paraId="36999B81" w14:textId="2DC5BB3C" w:rsidR="006E51D1" w:rsidRPr="00F26972" w:rsidRDefault="006E51D1" w:rsidP="00F2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8676" w:type="dxa"/>
          </w:tcPr>
          <w:p w14:paraId="3DEF857F" w14:textId="1EF9FC26" w:rsidR="006E51D1" w:rsidRPr="00F26972" w:rsidRDefault="006E51D1" w:rsidP="00F269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b/>
                <w:sz w:val="24"/>
                <w:szCs w:val="24"/>
              </w:rPr>
              <w:t>Statement</w:t>
            </w:r>
          </w:p>
        </w:tc>
      </w:tr>
      <w:tr w:rsidR="006E51D1" w:rsidRPr="00F26972" w14:paraId="2865C2F9" w14:textId="7567FB87" w:rsidTr="00F26972">
        <w:tc>
          <w:tcPr>
            <w:tcW w:w="675" w:type="dxa"/>
          </w:tcPr>
          <w:p w14:paraId="2E44D907" w14:textId="360AC962" w:rsidR="006E51D1" w:rsidRPr="00F26972" w:rsidRDefault="006E51D1" w:rsidP="007A7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76" w:type="dxa"/>
          </w:tcPr>
          <w:p w14:paraId="1E3B9218" w14:textId="62C21FB8" w:rsidR="006E51D1" w:rsidRDefault="006E51D1" w:rsidP="007A7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Referrals are currently "all over the shop'.  Need to have consistency regarding when and how referrals are received.</w:t>
            </w:r>
          </w:p>
          <w:p w14:paraId="2246B2EB" w14:textId="4C47B141" w:rsidR="006E51D1" w:rsidRPr="00F26972" w:rsidRDefault="006E51D1" w:rsidP="007A7C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70AC336A" w14:textId="55E13ECF" w:rsidTr="00F26972">
        <w:tc>
          <w:tcPr>
            <w:tcW w:w="675" w:type="dxa"/>
          </w:tcPr>
          <w:p w14:paraId="62F5A1D2" w14:textId="1B53F66E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76" w:type="dxa"/>
          </w:tcPr>
          <w:p w14:paraId="44DC58C6" w14:textId="2EB19B9F" w:rsidR="005D0939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P</w:t>
            </w:r>
            <w:r w:rsidRPr="009D67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ED presentation]</w:t>
            </w:r>
            <w:r w:rsidRPr="009D67C7">
              <w:rPr>
                <w:rFonts w:ascii="Times New Roman" w:hAnsi="Times New Roman" w:cs="Times New Roman"/>
                <w:sz w:val="24"/>
                <w:szCs w:val="24"/>
              </w:rPr>
              <w:t xml:space="preserve"> screening processes can be expanded to include early identification of high risk clinical popul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44DED8E" w14:textId="6EABF4F5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0939" w:rsidRPr="00F26972" w14:paraId="4712DC42" w14:textId="7E06EFC5" w:rsidTr="00F26972">
        <w:tc>
          <w:tcPr>
            <w:tcW w:w="675" w:type="dxa"/>
          </w:tcPr>
          <w:p w14:paraId="193D527C" w14:textId="776785EC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76" w:type="dxa"/>
          </w:tcPr>
          <w:p w14:paraId="609224F4" w14:textId="12033F32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oved identification of patients with pre-existing dysphagia to allow for provision of early dysphagia management.</w:t>
            </w:r>
          </w:p>
          <w:p w14:paraId="61A09089" w14:textId="219C2367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2D26B149" w14:textId="228C52EC" w:rsidTr="00F26972">
        <w:tc>
          <w:tcPr>
            <w:tcW w:w="675" w:type="dxa"/>
          </w:tcPr>
          <w:p w14:paraId="3998B43B" w14:textId="2B3F7AE6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76" w:type="dxa"/>
          </w:tcPr>
          <w:p w14:paraId="3247169F" w14:textId="59E134FC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Dysphagia management should be core practice as part of ED MDT.</w:t>
            </w:r>
          </w:p>
          <w:p w14:paraId="6C3BADC5" w14:textId="2FBA8BA7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4E076E5E" w14:textId="064AB771" w:rsidTr="00F26972">
        <w:tc>
          <w:tcPr>
            <w:tcW w:w="675" w:type="dxa"/>
          </w:tcPr>
          <w:p w14:paraId="406C12B7" w14:textId="06570651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76" w:type="dxa"/>
          </w:tcPr>
          <w:p w14:paraId="0D16BE1E" w14:textId="58447D5B" w:rsidR="005D0939" w:rsidRPr="00F26972" w:rsidRDefault="00B62B88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="005D0939"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active screening is currently responsive, bu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="005D0939"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quire more timely information regarding medical acuity and diagnosis.</w:t>
            </w:r>
          </w:p>
          <w:p w14:paraId="3C882AE3" w14:textId="5689FA0D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04CDD4BA" w14:textId="0D885306" w:rsidTr="00F26972">
        <w:tc>
          <w:tcPr>
            <w:tcW w:w="675" w:type="dxa"/>
          </w:tcPr>
          <w:p w14:paraId="0E21DC1A" w14:textId="7E3CAFA2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76" w:type="dxa"/>
          </w:tcPr>
          <w:p w14:paraId="44057DA7" w14:textId="25AA8F18" w:rsidR="005D0939" w:rsidRPr="00F26972" w:rsidRDefault="00B62B88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="005D0939"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have autonomy to self-identify and screen patients presenting from nursing homes (to support discharge)</w:t>
            </w:r>
          </w:p>
          <w:p w14:paraId="21B24FF4" w14:textId="1B4051A1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47CE1B79" w14:textId="541C5732" w:rsidTr="00F26972">
        <w:tc>
          <w:tcPr>
            <w:tcW w:w="675" w:type="dxa"/>
          </w:tcPr>
          <w:p w14:paraId="676686EF" w14:textId="29589975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76" w:type="dxa"/>
          </w:tcPr>
          <w:p w14:paraId="635374D6" w14:textId="4428A6CD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sual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dentity within the ED team -other teams are easily identifiable via uniforms etc however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not.  </w:t>
            </w:r>
          </w:p>
          <w:p w14:paraId="13B612CE" w14:textId="6693EDF2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4462F201" w14:textId="3F35BA43" w:rsidTr="00F26972">
        <w:tc>
          <w:tcPr>
            <w:tcW w:w="675" w:type="dxa"/>
          </w:tcPr>
          <w:p w14:paraId="4900D7C2" w14:textId="58802211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76" w:type="dxa"/>
          </w:tcPr>
          <w:p w14:paraId="40620F68" w14:textId="3B6F33F9" w:rsidR="005D0939" w:rsidRPr="00F26972" w:rsidRDefault="00B62B88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="005D0939"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be recognised as part of the ED MDT including being co-located within the ED.</w:t>
            </w:r>
          </w:p>
          <w:p w14:paraId="0CF5F222" w14:textId="3429B5F1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0DB689A3" w14:textId="20DF63C8" w:rsidTr="00F26972">
        <w:tc>
          <w:tcPr>
            <w:tcW w:w="675" w:type="dxa"/>
          </w:tcPr>
          <w:p w14:paraId="22EAFBE3" w14:textId="6BA07EA7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676" w:type="dxa"/>
          </w:tcPr>
          <w:p w14:paraId="2BCE000B" w14:textId="6D2477C3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re needs to be better engagement with </w:t>
            </w:r>
            <w:r w:rsidR="00826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ied health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ED to improve referral processes and communication.</w:t>
            </w:r>
          </w:p>
          <w:p w14:paraId="18E471E7" w14:textId="2B135CE4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7D22B659" w14:textId="72207A7E" w:rsidTr="00F26972">
        <w:tc>
          <w:tcPr>
            <w:tcW w:w="675" w:type="dxa"/>
          </w:tcPr>
          <w:p w14:paraId="2ECAE16C" w14:textId="6AB81CF0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76" w:type="dxa"/>
          </w:tcPr>
          <w:p w14:paraId="3836B058" w14:textId="39097E67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gular in-services to </w:t>
            </w:r>
            <w:r w:rsidR="00A52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rsing staff/assistants in nursing </w:t>
            </w:r>
            <w:r w:rsidR="005C5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AINs) 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d ED staff re: </w:t>
            </w:r>
            <w:r w:rsidR="005C5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ysphagia screening tool (DST) 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periodic in-services for general dysphagia management.</w:t>
            </w:r>
          </w:p>
          <w:p w14:paraId="2517FE15" w14:textId="3C4304EB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02432883" w14:textId="2C1F0C8E" w:rsidTr="00F26972">
        <w:tc>
          <w:tcPr>
            <w:tcW w:w="675" w:type="dxa"/>
          </w:tcPr>
          <w:p w14:paraId="37BA8219" w14:textId="4BAADBFB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676" w:type="dxa"/>
          </w:tcPr>
          <w:p w14:paraId="091DC609" w14:textId="49A4B980" w:rsidR="005D0939" w:rsidRPr="00F26972" w:rsidRDefault="00B62B88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="005D0939"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be present and actively contribute to medical Grand Rounds to increase understanding of the role o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="005D0939"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56430FA6" w14:textId="4F6D388B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35870C10" w14:textId="52854D14" w:rsidTr="00F26972">
        <w:tc>
          <w:tcPr>
            <w:tcW w:w="675" w:type="dxa"/>
          </w:tcPr>
          <w:p w14:paraId="6575CD8E" w14:textId="0ADC5953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676" w:type="dxa"/>
          </w:tcPr>
          <w:p w14:paraId="735BA19E" w14:textId="1DE052B1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e education (including DST training) for medical staff – registrar teaching as well as education for </w:t>
            </w:r>
            <w:r w:rsidR="001072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ior medical officers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1D5423DC" w14:textId="6A68D376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607257E7" w14:textId="0016BC1D" w:rsidTr="00F26972">
        <w:tc>
          <w:tcPr>
            <w:tcW w:w="675" w:type="dxa"/>
          </w:tcPr>
          <w:p w14:paraId="18E687CC" w14:textId="717CC820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676" w:type="dxa"/>
          </w:tcPr>
          <w:p w14:paraId="5EF4699C" w14:textId="504E7EE5" w:rsidR="005D0939" w:rsidRPr="00F26972" w:rsidRDefault="00B62B88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="005D0939"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formation to be included as part of orientation for all staff in ED especially medical and NS.</w:t>
            </w:r>
          </w:p>
          <w:p w14:paraId="618470F8" w14:textId="6E66FD77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6FA45AE7" w14:textId="779DEB0A" w:rsidTr="00F26972">
        <w:tc>
          <w:tcPr>
            <w:tcW w:w="675" w:type="dxa"/>
          </w:tcPr>
          <w:p w14:paraId="1DA3274A" w14:textId="1792326B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676" w:type="dxa"/>
          </w:tcPr>
          <w:p w14:paraId="17270AB7" w14:textId="1E00ED5C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ducation of staff re: referral processes to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4FD2D73C" w14:textId="249EB54C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1D442C56" w14:textId="6D39C7DD" w:rsidTr="00F26972">
        <w:tc>
          <w:tcPr>
            <w:tcW w:w="675" w:type="dxa"/>
          </w:tcPr>
          <w:p w14:paraId="0F404988" w14:textId="6B4C1A8F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676" w:type="dxa"/>
          </w:tcPr>
          <w:p w14:paraId="30519264" w14:textId="27CD9C1D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tter staffing resources for </w:t>
            </w:r>
            <w:r w:rsidR="005C5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istants in nursing (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Ns</w:t>
            </w:r>
            <w:r w:rsidR="005C5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support with feeding patients with dysphagia.</w:t>
            </w:r>
          </w:p>
          <w:p w14:paraId="4469D1B5" w14:textId="15EAD6A9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2694C851" w14:textId="1D5C6B25" w:rsidTr="00F26972">
        <w:tc>
          <w:tcPr>
            <w:tcW w:w="675" w:type="dxa"/>
          </w:tcPr>
          <w:p w14:paraId="5B659989" w14:textId="36EA4EBE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676" w:type="dxa"/>
          </w:tcPr>
          <w:p w14:paraId="63C002BF" w14:textId="14B024E5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dicated funding for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ED to improve access to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rvices.</w:t>
            </w:r>
          </w:p>
          <w:p w14:paraId="58363B64" w14:textId="44842A6D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7FC2A040" w14:textId="2EBF77D4" w:rsidTr="00F26972">
        <w:tc>
          <w:tcPr>
            <w:tcW w:w="675" w:type="dxa"/>
          </w:tcPr>
          <w:p w14:paraId="34D59EBF" w14:textId="469E8EFF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676" w:type="dxa"/>
          </w:tcPr>
          <w:p w14:paraId="0237DEA1" w14:textId="75B25F69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pskilling of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ff in ED.</w:t>
            </w:r>
          </w:p>
          <w:p w14:paraId="346486C7" w14:textId="5703256C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0B010B26" w14:textId="42FE124B" w:rsidTr="00F26972">
        <w:tc>
          <w:tcPr>
            <w:tcW w:w="675" w:type="dxa"/>
          </w:tcPr>
          <w:p w14:paraId="688AB667" w14:textId="6E380412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8676" w:type="dxa"/>
          </w:tcPr>
          <w:p w14:paraId="2C8470B3" w14:textId="1FE025AA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creased/extended hours to improve accessibility to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rvices.</w:t>
            </w:r>
          </w:p>
          <w:p w14:paraId="6FE4505A" w14:textId="7511B29C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054110C1" w14:textId="7F27CD75" w:rsidTr="00F26972">
        <w:tc>
          <w:tcPr>
            <w:tcW w:w="675" w:type="dxa"/>
          </w:tcPr>
          <w:p w14:paraId="42155944" w14:textId="1FB329AB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676" w:type="dxa"/>
          </w:tcPr>
          <w:p w14:paraId="480E62D7" w14:textId="4C4A92A8" w:rsidR="005D0939" w:rsidRPr="00F26972" w:rsidRDefault="00B62B88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="005D0939"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demonstrate need fo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="005D0939"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ED (this could include re-directing resources to demonstrate need fo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="005D0939"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rvices).</w:t>
            </w:r>
          </w:p>
          <w:p w14:paraId="6AF2A37A" w14:textId="63E9106B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1A779F21" w14:textId="7E9A68C9" w:rsidTr="00F26972">
        <w:tc>
          <w:tcPr>
            <w:tcW w:w="675" w:type="dxa"/>
          </w:tcPr>
          <w:p w14:paraId="2C2C6746" w14:textId="26EBE6D1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676" w:type="dxa"/>
          </w:tcPr>
          <w:p w14:paraId="3E82B3E2" w14:textId="63F5AD4C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vision of resources to assist with feeding of patients with dysphagia.</w:t>
            </w:r>
          </w:p>
          <w:p w14:paraId="373BBB92" w14:textId="63062A87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19874C83" w14:textId="12CE4244" w:rsidTr="00F26972">
        <w:tc>
          <w:tcPr>
            <w:tcW w:w="675" w:type="dxa"/>
          </w:tcPr>
          <w:p w14:paraId="7A207247" w14:textId="5F827A43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676" w:type="dxa"/>
          </w:tcPr>
          <w:p w14:paraId="49CCFDF6" w14:textId="19E7609A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rove functionalit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[of electronic medical record systems] 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prompt for DST to be completed.</w:t>
            </w:r>
          </w:p>
          <w:p w14:paraId="58379D0F" w14:textId="5C71BF8C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3A00A31D" w14:textId="642D3A3F" w:rsidTr="00F26972">
        <w:tc>
          <w:tcPr>
            <w:tcW w:w="675" w:type="dxa"/>
          </w:tcPr>
          <w:p w14:paraId="768EF9E7" w14:textId="2332C201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676" w:type="dxa"/>
          </w:tcPr>
          <w:p w14:paraId="66161B96" w14:textId="6629D387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tter use of technology (e.g use of QR codes) to easily access work instructions and management pathways (instead of overwhelming the ED walls with information). </w:t>
            </w:r>
          </w:p>
          <w:p w14:paraId="792D2F51" w14:textId="6DA4BE81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5AC42473" w14:textId="076EE398" w:rsidTr="00F26972">
        <w:tc>
          <w:tcPr>
            <w:tcW w:w="675" w:type="dxa"/>
          </w:tcPr>
          <w:p w14:paraId="457E524C" w14:textId="13E54DFC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676" w:type="dxa"/>
          </w:tcPr>
          <w:p w14:paraId="1A280162" w14:textId="5CF93C29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ximis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electronic medical record]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nctionality to search for buzz words to identify patients who require dysphagia assessment (to minimise human error).</w:t>
            </w:r>
          </w:p>
          <w:p w14:paraId="0BC9C2EE" w14:textId="6085C8A2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21FC58E7" w14:textId="6CD11758" w:rsidTr="00F26972">
        <w:tc>
          <w:tcPr>
            <w:tcW w:w="675" w:type="dxa"/>
          </w:tcPr>
          <w:p w14:paraId="31B74484" w14:textId="265395D5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676" w:type="dxa"/>
          </w:tcPr>
          <w:p w14:paraId="5ECC55A4" w14:textId="5D24DFAB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ducation on use o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electronic medical record]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nctionality e.g. to search for diets/fluids.</w:t>
            </w:r>
          </w:p>
          <w:p w14:paraId="5FFE5EAD" w14:textId="6AA591A3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0657F890" w14:textId="69A2053E" w:rsidTr="00F26972">
        <w:tc>
          <w:tcPr>
            <w:tcW w:w="675" w:type="dxa"/>
          </w:tcPr>
          <w:p w14:paraId="68EB48F1" w14:textId="4A115471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676" w:type="dxa"/>
          </w:tcPr>
          <w:p w14:paraId="255A3A24" w14:textId="34FD971A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ter bedside visual cues/clear indication that the patient is on modified diet/fluids especially because ED is a busy environment (e.g. improve clarity of bedside information re: diet to maximise patient safety).</w:t>
            </w:r>
          </w:p>
          <w:p w14:paraId="117542D5" w14:textId="7F9A9DBB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54B65A9C" w14:textId="6204F7CF" w:rsidTr="00F26972">
        <w:tc>
          <w:tcPr>
            <w:tcW w:w="675" w:type="dxa"/>
          </w:tcPr>
          <w:p w14:paraId="77E76AF3" w14:textId="09108CA9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676" w:type="dxa"/>
          </w:tcPr>
          <w:p w14:paraId="03FEE6CA" w14:textId="7A66CE94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reamlining of information between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MDT for getting referrals, handover, discharge planning. </w:t>
            </w:r>
          </w:p>
          <w:p w14:paraId="64E88642" w14:textId="5510010B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60F66DD1" w14:textId="0D6300F5" w:rsidTr="00F26972">
        <w:tc>
          <w:tcPr>
            <w:tcW w:w="675" w:type="dxa"/>
          </w:tcPr>
          <w:p w14:paraId="72BEECCF" w14:textId="675ED789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676" w:type="dxa"/>
          </w:tcPr>
          <w:p w14:paraId="218FAEBF" w14:textId="0318701F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oved communication re: premorbid diet and fluids.</w:t>
            </w:r>
          </w:p>
          <w:p w14:paraId="202F9E72" w14:textId="5B920F54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78890F1E" w14:textId="51481B0E" w:rsidTr="00F26972">
        <w:tc>
          <w:tcPr>
            <w:tcW w:w="675" w:type="dxa"/>
          </w:tcPr>
          <w:p w14:paraId="68DFE668" w14:textId="6C50196E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676" w:type="dxa"/>
          </w:tcPr>
          <w:p w14:paraId="4712FACC" w14:textId="16E6F9A5" w:rsidR="005D0939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roved communication with kitchen to ensure patient is provided the correct diet including use of software </w:t>
            </w:r>
            <w:r w:rsidR="00C50C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h as Trendcare</w:t>
            </w:r>
            <w:r w:rsidR="00C50C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communicate diet/fluid information.</w:t>
            </w:r>
          </w:p>
          <w:p w14:paraId="70970ACE" w14:textId="3603F7D9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104938A9" w14:textId="58FC1EC2" w:rsidTr="00F26972">
        <w:tc>
          <w:tcPr>
            <w:tcW w:w="675" w:type="dxa"/>
          </w:tcPr>
          <w:p w14:paraId="3D15F8FF" w14:textId="5DCDE7F6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676" w:type="dxa"/>
          </w:tcPr>
          <w:p w14:paraId="6F56605C" w14:textId="0006CE66" w:rsidR="005D0939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intaining team communication with </w:t>
            </w:r>
            <w:r w:rsidR="005C5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rsing staff 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cluding advising when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ll be there to assess patients and giving verbal feedback post assessment. </w:t>
            </w:r>
          </w:p>
          <w:p w14:paraId="0EFE154C" w14:textId="2028D18F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223CC332" w14:textId="63E16EE8" w:rsidTr="00F26972">
        <w:tc>
          <w:tcPr>
            <w:tcW w:w="675" w:type="dxa"/>
          </w:tcPr>
          <w:p w14:paraId="640F54E7" w14:textId="33414009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37A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76" w:type="dxa"/>
          </w:tcPr>
          <w:p w14:paraId="3B3913E2" w14:textId="4B293389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 reminder processes for ED medical team to think about dysphagia.</w:t>
            </w:r>
          </w:p>
          <w:p w14:paraId="17BCA982" w14:textId="06AADCB3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64AB98F5" w14:textId="4F00FF6E" w:rsidTr="00F26972">
        <w:tc>
          <w:tcPr>
            <w:tcW w:w="675" w:type="dxa"/>
          </w:tcPr>
          <w:p w14:paraId="1019183A" w14:textId="796BD667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676" w:type="dxa"/>
          </w:tcPr>
          <w:p w14:paraId="2DC3325A" w14:textId="4AEC4F4D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ck/easy access to information within the patient chart re: diet and fluids instead of having to delve through the chart to find key information. Currently takes time to find the diet/fluids.</w:t>
            </w:r>
          </w:p>
          <w:p w14:paraId="346F72E6" w14:textId="66AB26EB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1754E5BE" w14:textId="022B96C7" w:rsidTr="00F26972">
        <w:tc>
          <w:tcPr>
            <w:tcW w:w="675" w:type="dxa"/>
          </w:tcPr>
          <w:p w14:paraId="2617D3A2" w14:textId="53DE8942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676" w:type="dxa"/>
          </w:tcPr>
          <w:p w14:paraId="7B1EC584" w14:textId="75D97323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ear documentation by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: recommendations for ease of access</w:t>
            </w:r>
          </w:p>
          <w:p w14:paraId="668C46B9" w14:textId="3222F55C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0471BAA2" w14:textId="7C35777E" w:rsidTr="00F26972">
        <w:tc>
          <w:tcPr>
            <w:tcW w:w="675" w:type="dxa"/>
          </w:tcPr>
          <w:p w14:paraId="2EFE5928" w14:textId="15D8882A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676" w:type="dxa"/>
          </w:tcPr>
          <w:p w14:paraId="6EAF10AC" w14:textId="07B1434F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se of alerts/risk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thi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nic medical record]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improve communication re: diet and fluids</w:t>
            </w:r>
          </w:p>
          <w:p w14:paraId="4D1F78B7" w14:textId="366FDB1B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5AA695E6" w14:textId="0B878E45" w:rsidTr="00F26972">
        <w:tc>
          <w:tcPr>
            <w:tcW w:w="675" w:type="dxa"/>
          </w:tcPr>
          <w:p w14:paraId="1A1182E4" w14:textId="7739690D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676" w:type="dxa"/>
          </w:tcPr>
          <w:p w14:paraId="2CD7147C" w14:textId="4A8A88F2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 of flow charts for dysphagia management to provide regular visual reminders (e.g. what should be done before and after oral intake).</w:t>
            </w:r>
          </w:p>
          <w:p w14:paraId="5239A09A" w14:textId="3FB4860E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394954BE" w14:textId="2D0AD2F9" w:rsidTr="00F26972">
        <w:tc>
          <w:tcPr>
            <w:tcW w:w="675" w:type="dxa"/>
          </w:tcPr>
          <w:p w14:paraId="43D18427" w14:textId="7476E12E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</w:t>
            </w:r>
          </w:p>
        </w:tc>
        <w:tc>
          <w:tcPr>
            <w:tcW w:w="8676" w:type="dxa"/>
          </w:tcPr>
          <w:p w14:paraId="57C79FB6" w14:textId="757C9061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amlined dysphagia clinical pathways including care plans for efficient communication.</w:t>
            </w:r>
          </w:p>
          <w:p w14:paraId="2046F744" w14:textId="46BBC895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1B940919" w14:textId="0318AD7C" w:rsidTr="00F26972">
        <w:tc>
          <w:tcPr>
            <w:tcW w:w="675" w:type="dxa"/>
          </w:tcPr>
          <w:p w14:paraId="4D44DDE8" w14:textId="745618F7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676" w:type="dxa"/>
          </w:tcPr>
          <w:p w14:paraId="6601E1CC" w14:textId="6E556749" w:rsidR="005D0939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rove timeliness of access to critical information regarding patient care to support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creening of ED presentations.</w:t>
            </w:r>
          </w:p>
          <w:p w14:paraId="71404B1D" w14:textId="5D683DD3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41333696" w14:textId="0A90EA7E" w:rsidTr="00F26972">
        <w:tc>
          <w:tcPr>
            <w:tcW w:w="675" w:type="dxa"/>
          </w:tcPr>
          <w:p w14:paraId="192DD72E" w14:textId="52698D50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676" w:type="dxa"/>
          </w:tcPr>
          <w:p w14:paraId="0EA4C40D" w14:textId="2C637497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duced work hours/weekend hours of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ver impact on service provision to ED.</w:t>
            </w:r>
          </w:p>
          <w:p w14:paraId="6201CD02" w14:textId="7E7C8896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2359FCE6" w14:textId="666F4254" w:rsidTr="00F26972">
        <w:tc>
          <w:tcPr>
            <w:tcW w:w="675" w:type="dxa"/>
          </w:tcPr>
          <w:p w14:paraId="64C1FADF" w14:textId="025FD923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676" w:type="dxa"/>
          </w:tcPr>
          <w:p w14:paraId="00C229D0" w14:textId="5D83374D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rove timeliness to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sessment for patients in ED.</w:t>
            </w:r>
          </w:p>
          <w:p w14:paraId="33CABA26" w14:textId="0DED5F57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694A0CE4" w14:textId="689007C4" w:rsidTr="00F26972">
        <w:tc>
          <w:tcPr>
            <w:tcW w:w="675" w:type="dxa"/>
          </w:tcPr>
          <w:p w14:paraId="4E47DAC5" w14:textId="0A68C716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676" w:type="dxa"/>
          </w:tcPr>
          <w:p w14:paraId="35A0A1E4" w14:textId="041BBECE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re needs to be a defined process for access/referral to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ED.</w:t>
            </w:r>
          </w:p>
          <w:p w14:paraId="6E6F7800" w14:textId="377397B7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52638764" w14:textId="5C90CFEF" w:rsidTr="00F26972">
        <w:tc>
          <w:tcPr>
            <w:tcW w:w="675" w:type="dxa"/>
          </w:tcPr>
          <w:p w14:paraId="58DD70ED" w14:textId="69FB338A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76" w:type="dxa"/>
          </w:tcPr>
          <w:p w14:paraId="424215BB" w14:textId="31EEF496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rove accessibility to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rvices.</w:t>
            </w:r>
          </w:p>
          <w:p w14:paraId="7C487468" w14:textId="3729E05B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4F1B2F32" w14:textId="154F1675" w:rsidTr="00F26972">
        <w:tc>
          <w:tcPr>
            <w:tcW w:w="675" w:type="dxa"/>
          </w:tcPr>
          <w:p w14:paraId="4F4DFA0B" w14:textId="3EAC3C60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676" w:type="dxa"/>
          </w:tcPr>
          <w:p w14:paraId="7D7E555A" w14:textId="47F15FBA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D staff to become familiar with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ff to improve relationships and referrals.</w:t>
            </w:r>
          </w:p>
          <w:p w14:paraId="729D6A55" w14:textId="11F23E5C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2FD31896" w14:textId="387AC7AD" w:rsidTr="00F26972">
        <w:tc>
          <w:tcPr>
            <w:tcW w:w="675" w:type="dxa"/>
          </w:tcPr>
          <w:p w14:paraId="60EE7E8F" w14:textId="7B6596EB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676" w:type="dxa"/>
          </w:tcPr>
          <w:p w14:paraId="387A1548" w14:textId="26D182EA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have the same/consistent one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rvicing the ED (to build familiarity)</w:t>
            </w:r>
          </w:p>
          <w:p w14:paraId="3E8F431F" w14:textId="4E980168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78CEDD9E" w14:textId="4D9D7286" w:rsidTr="00F26972">
        <w:tc>
          <w:tcPr>
            <w:tcW w:w="675" w:type="dxa"/>
          </w:tcPr>
          <w:p w14:paraId="5062F2EE" w14:textId="2ECA4BEE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676" w:type="dxa"/>
          </w:tcPr>
          <w:p w14:paraId="7F0E81E4" w14:textId="1E04E862" w:rsidR="005D0939" w:rsidRPr="00F26972" w:rsidRDefault="00B62B88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="005D0939"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attend ED MDT meetings to increase presence within ED.</w:t>
            </w:r>
          </w:p>
          <w:p w14:paraId="6A99FFDC" w14:textId="3D53A994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559235CD" w14:textId="1D3CC3F0" w:rsidTr="00F26972">
        <w:tc>
          <w:tcPr>
            <w:tcW w:w="675" w:type="dxa"/>
          </w:tcPr>
          <w:p w14:paraId="3318F999" w14:textId="15FCEEF0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676" w:type="dxa"/>
          </w:tcPr>
          <w:p w14:paraId="602C3E84" w14:textId="145EDF96" w:rsidR="005D0939" w:rsidRPr="00F26972" w:rsidRDefault="00B62B88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="005D0939"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introduce themselves to the ED team and share information about the current service.</w:t>
            </w:r>
          </w:p>
          <w:p w14:paraId="1C67494A" w14:textId="16B4480C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74DA79D3" w14:textId="4962B073" w:rsidTr="00F26972">
        <w:tc>
          <w:tcPr>
            <w:tcW w:w="675" w:type="dxa"/>
          </w:tcPr>
          <w:p w14:paraId="6526DB2D" w14:textId="022C6EE6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676" w:type="dxa"/>
          </w:tcPr>
          <w:p w14:paraId="1EB34828" w14:textId="7104971D" w:rsidR="005D0939" w:rsidRPr="00F26972" w:rsidRDefault="00B62B88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="005D0939"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partment to have better engagement with leadership team.</w:t>
            </w:r>
          </w:p>
          <w:p w14:paraId="5EE3F534" w14:textId="58261E3B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1618EAB8" w14:textId="4FF29384" w:rsidTr="00F26972">
        <w:tc>
          <w:tcPr>
            <w:tcW w:w="675" w:type="dxa"/>
          </w:tcPr>
          <w:p w14:paraId="7C808ADC" w14:textId="3590FC19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676" w:type="dxa"/>
          </w:tcPr>
          <w:p w14:paraId="6A5C19D2" w14:textId="5BF6E1FA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adership team to improve their awareness of the role of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6A578FE3" w14:textId="29482650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0734A8C6" w14:textId="29E6209B" w:rsidTr="00F26972">
        <w:tc>
          <w:tcPr>
            <w:tcW w:w="675" w:type="dxa"/>
          </w:tcPr>
          <w:p w14:paraId="54F14206" w14:textId="5A9F9A9C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676" w:type="dxa"/>
          </w:tcPr>
          <w:p w14:paraId="467ECE53" w14:textId="55B5AEF8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iew of dashboard data of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rvice provision in ED and discussion at executive level.</w:t>
            </w:r>
          </w:p>
          <w:p w14:paraId="09BE2072" w14:textId="36064732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469B9945" w14:textId="065F5101" w:rsidTr="00F26972">
        <w:tc>
          <w:tcPr>
            <w:tcW w:w="675" w:type="dxa"/>
          </w:tcPr>
          <w:p w14:paraId="0A3B567A" w14:textId="7D4F8928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676" w:type="dxa"/>
          </w:tcPr>
          <w:p w14:paraId="21712FAF" w14:textId="4A3FD85D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tion of patient interviews of their experience with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ED.</w:t>
            </w:r>
          </w:p>
          <w:p w14:paraId="0E3F0A3E" w14:textId="0E5C4F6A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6E827D20" w14:textId="63063961" w:rsidTr="00F26972">
        <w:tc>
          <w:tcPr>
            <w:tcW w:w="675" w:type="dxa"/>
          </w:tcPr>
          <w:p w14:paraId="5A53BE30" w14:textId="26F92909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676" w:type="dxa"/>
          </w:tcPr>
          <w:p w14:paraId="59B41446" w14:textId="2D364CEB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workforce demands of the ED setting impact on whether dysphagia management is prioritised.</w:t>
            </w:r>
          </w:p>
          <w:p w14:paraId="6C7A9D4A" w14:textId="17318D4B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6EF4A8EA" w14:textId="2A6883FB" w:rsidTr="00F26972">
        <w:tc>
          <w:tcPr>
            <w:tcW w:w="675" w:type="dxa"/>
          </w:tcPr>
          <w:p w14:paraId="1F073295" w14:textId="67FC5746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76" w:type="dxa"/>
          </w:tcPr>
          <w:p w14:paraId="722C3EA4" w14:textId="567694DD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iew of activity-based funding implications of having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ED.</w:t>
            </w:r>
          </w:p>
          <w:p w14:paraId="266C027B" w14:textId="1E39CC8A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5C10D910" w14:textId="69D1B059" w:rsidTr="00F26972">
        <w:tc>
          <w:tcPr>
            <w:tcW w:w="675" w:type="dxa"/>
          </w:tcPr>
          <w:p w14:paraId="3B00FD0A" w14:textId="27608111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676" w:type="dxa"/>
          </w:tcPr>
          <w:p w14:paraId="2FF82EFE" w14:textId="2605D99C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monstrate risk to patients by completion o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inical risk reporting </w:t>
            </w: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n errors or adverse outcomes occur.</w:t>
            </w:r>
          </w:p>
          <w:p w14:paraId="5F2F8F41" w14:textId="497A09AB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0F960AA1" w14:textId="762209BA" w:rsidTr="00F26972">
        <w:tc>
          <w:tcPr>
            <w:tcW w:w="675" w:type="dxa"/>
          </w:tcPr>
          <w:p w14:paraId="0D641AF3" w14:textId="0D667159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676" w:type="dxa"/>
          </w:tcPr>
          <w:p w14:paraId="546A917A" w14:textId="78156FFD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gage in research and complete audits to demonstrate need for </w:t>
            </w:r>
            <w:r w:rsidR="00B62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.</w:t>
            </w:r>
          </w:p>
          <w:p w14:paraId="175BCDD0" w14:textId="69763026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39" w:rsidRPr="00F26972" w14:paraId="3096094F" w14:textId="7AD27722" w:rsidTr="00F26972">
        <w:tc>
          <w:tcPr>
            <w:tcW w:w="675" w:type="dxa"/>
          </w:tcPr>
          <w:p w14:paraId="0A2284F4" w14:textId="221CB605" w:rsidR="005D0939" w:rsidRPr="00F26972" w:rsidRDefault="00937A1B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676" w:type="dxa"/>
          </w:tcPr>
          <w:p w14:paraId="69533C89" w14:textId="381D208F" w:rsidR="005D0939" w:rsidRPr="00F26972" w:rsidRDefault="005D0939" w:rsidP="005D09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ter access to modified diet and fluids available in the ED especially out of hours.</w:t>
            </w:r>
          </w:p>
          <w:p w14:paraId="394640F1" w14:textId="5076DB93" w:rsidR="005D0939" w:rsidRPr="00F26972" w:rsidRDefault="005D0939" w:rsidP="005D09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EFD77F" w14:textId="7731404B" w:rsidR="006E51D1" w:rsidRPr="00F26972" w:rsidRDefault="006E51D1" w:rsidP="006E51D1">
      <w:pPr>
        <w:rPr>
          <w:rFonts w:ascii="Times New Roman" w:hAnsi="Times New Roman" w:cs="Times New Roman"/>
          <w:sz w:val="24"/>
          <w:szCs w:val="24"/>
        </w:rPr>
      </w:pPr>
    </w:p>
    <w:p w14:paraId="6F686944" w14:textId="77777777" w:rsidR="006E51D1" w:rsidRDefault="006E51D1" w:rsidP="0056638C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sectPr w:rsidR="006E51D1" w:rsidSect="00CE723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166BC" w14:textId="77777777" w:rsidR="00362E5A" w:rsidRDefault="00362E5A" w:rsidP="00015403">
      <w:pPr>
        <w:spacing w:after="0" w:line="240" w:lineRule="auto"/>
      </w:pPr>
      <w:r>
        <w:separator/>
      </w:r>
    </w:p>
  </w:endnote>
  <w:endnote w:type="continuationSeparator" w:id="0">
    <w:p w14:paraId="56FD5FD3" w14:textId="77777777" w:rsidR="00362E5A" w:rsidRDefault="00362E5A" w:rsidP="00015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69602A" w14:textId="77777777" w:rsidR="00015403" w:rsidRDefault="000154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A1A25" w14:textId="77777777" w:rsidR="00015403" w:rsidRDefault="0001540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7215F2" w14:textId="77777777" w:rsidR="00015403" w:rsidRDefault="000154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5AD45" w14:textId="77777777" w:rsidR="00362E5A" w:rsidRDefault="00362E5A" w:rsidP="00015403">
      <w:pPr>
        <w:spacing w:after="0" w:line="240" w:lineRule="auto"/>
      </w:pPr>
      <w:r>
        <w:separator/>
      </w:r>
    </w:p>
  </w:footnote>
  <w:footnote w:type="continuationSeparator" w:id="0">
    <w:p w14:paraId="456D4C02" w14:textId="77777777" w:rsidR="00362E5A" w:rsidRDefault="00362E5A" w:rsidP="000154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4DE79" w14:textId="77777777" w:rsidR="00015403" w:rsidRDefault="0001540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DCF31" w14:textId="77777777" w:rsidR="00015403" w:rsidRDefault="0001540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D244AF" w14:textId="77777777" w:rsidR="00015403" w:rsidRDefault="0001540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E40B9"/>
    <w:multiLevelType w:val="hybridMultilevel"/>
    <w:tmpl w:val="BAC80F0E"/>
    <w:lvl w:ilvl="0" w:tplc="6262C15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633A6D"/>
    <w:multiLevelType w:val="hybridMultilevel"/>
    <w:tmpl w:val="0BC873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0C1FF8"/>
    <w:multiLevelType w:val="hybridMultilevel"/>
    <w:tmpl w:val="6AF002F8"/>
    <w:lvl w:ilvl="0" w:tplc="95CE6BC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3204630"/>
    <w:multiLevelType w:val="hybridMultilevel"/>
    <w:tmpl w:val="76B69BB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8DB66FE"/>
    <w:multiLevelType w:val="hybridMultilevel"/>
    <w:tmpl w:val="F4840532"/>
    <w:lvl w:ilvl="0" w:tplc="4EB029B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80160E"/>
    <w:multiLevelType w:val="hybridMultilevel"/>
    <w:tmpl w:val="6BC83F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3974440">
    <w:abstractNumId w:val="2"/>
  </w:num>
  <w:num w:numId="2" w16cid:durableId="1014957290">
    <w:abstractNumId w:val="3"/>
  </w:num>
  <w:num w:numId="3" w16cid:durableId="860628842">
    <w:abstractNumId w:val="4"/>
  </w:num>
  <w:num w:numId="4" w16cid:durableId="1750421154">
    <w:abstractNumId w:val="0"/>
  </w:num>
  <w:num w:numId="5" w16cid:durableId="961036797">
    <w:abstractNumId w:val="0"/>
  </w:num>
  <w:num w:numId="6" w16cid:durableId="848981967">
    <w:abstractNumId w:val="5"/>
  </w:num>
  <w:num w:numId="7" w16cid:durableId="15473355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A0F"/>
    <w:rsid w:val="00000A72"/>
    <w:rsid w:val="00003431"/>
    <w:rsid w:val="000040E6"/>
    <w:rsid w:val="00004335"/>
    <w:rsid w:val="00004915"/>
    <w:rsid w:val="0001214F"/>
    <w:rsid w:val="000131D3"/>
    <w:rsid w:val="00015403"/>
    <w:rsid w:val="00031062"/>
    <w:rsid w:val="00034FD0"/>
    <w:rsid w:val="00040217"/>
    <w:rsid w:val="00042B44"/>
    <w:rsid w:val="00042CE1"/>
    <w:rsid w:val="00043BE7"/>
    <w:rsid w:val="00046F26"/>
    <w:rsid w:val="00051152"/>
    <w:rsid w:val="00052451"/>
    <w:rsid w:val="0005509B"/>
    <w:rsid w:val="0005790C"/>
    <w:rsid w:val="000613F7"/>
    <w:rsid w:val="00067BD8"/>
    <w:rsid w:val="000710F2"/>
    <w:rsid w:val="000755CD"/>
    <w:rsid w:val="00075D4D"/>
    <w:rsid w:val="000809B9"/>
    <w:rsid w:val="00091204"/>
    <w:rsid w:val="00093D73"/>
    <w:rsid w:val="00096BFD"/>
    <w:rsid w:val="0009708D"/>
    <w:rsid w:val="00097FFA"/>
    <w:rsid w:val="000A1E2C"/>
    <w:rsid w:val="000A2142"/>
    <w:rsid w:val="000A7E12"/>
    <w:rsid w:val="000B1AF0"/>
    <w:rsid w:val="000B451E"/>
    <w:rsid w:val="000B6FA5"/>
    <w:rsid w:val="000B7D40"/>
    <w:rsid w:val="000C0E4E"/>
    <w:rsid w:val="000C2C09"/>
    <w:rsid w:val="000C33E6"/>
    <w:rsid w:val="000C3AEE"/>
    <w:rsid w:val="000C6A79"/>
    <w:rsid w:val="000C7002"/>
    <w:rsid w:val="000D2970"/>
    <w:rsid w:val="000D7B93"/>
    <w:rsid w:val="000E4B55"/>
    <w:rsid w:val="000E59C8"/>
    <w:rsid w:val="000E5D03"/>
    <w:rsid w:val="000E6FE6"/>
    <w:rsid w:val="000F41CD"/>
    <w:rsid w:val="000F5AA7"/>
    <w:rsid w:val="00101DDA"/>
    <w:rsid w:val="001044FF"/>
    <w:rsid w:val="00107253"/>
    <w:rsid w:val="00110254"/>
    <w:rsid w:val="00117065"/>
    <w:rsid w:val="001175C8"/>
    <w:rsid w:val="00117B20"/>
    <w:rsid w:val="00122FB2"/>
    <w:rsid w:val="0012397D"/>
    <w:rsid w:val="00124391"/>
    <w:rsid w:val="00132690"/>
    <w:rsid w:val="001364CC"/>
    <w:rsid w:val="001424BE"/>
    <w:rsid w:val="001439C9"/>
    <w:rsid w:val="00147265"/>
    <w:rsid w:val="001512DA"/>
    <w:rsid w:val="001512E5"/>
    <w:rsid w:val="00163AEA"/>
    <w:rsid w:val="001651ED"/>
    <w:rsid w:val="00166E3C"/>
    <w:rsid w:val="00170FE3"/>
    <w:rsid w:val="00171ED2"/>
    <w:rsid w:val="0017343F"/>
    <w:rsid w:val="00175638"/>
    <w:rsid w:val="00180299"/>
    <w:rsid w:val="001814AA"/>
    <w:rsid w:val="001828B8"/>
    <w:rsid w:val="001862FB"/>
    <w:rsid w:val="00190995"/>
    <w:rsid w:val="00191D94"/>
    <w:rsid w:val="001946B9"/>
    <w:rsid w:val="00194B7F"/>
    <w:rsid w:val="001B1E21"/>
    <w:rsid w:val="001B20FD"/>
    <w:rsid w:val="001B3EB7"/>
    <w:rsid w:val="001B7467"/>
    <w:rsid w:val="001C0253"/>
    <w:rsid w:val="001C043C"/>
    <w:rsid w:val="001C10E3"/>
    <w:rsid w:val="001C18B0"/>
    <w:rsid w:val="001C1B7D"/>
    <w:rsid w:val="001C4971"/>
    <w:rsid w:val="001C5029"/>
    <w:rsid w:val="001C5A81"/>
    <w:rsid w:val="001D051E"/>
    <w:rsid w:val="001D0BAA"/>
    <w:rsid w:val="001D2C62"/>
    <w:rsid w:val="001E15B6"/>
    <w:rsid w:val="001E34A5"/>
    <w:rsid w:val="001E4315"/>
    <w:rsid w:val="001E7C75"/>
    <w:rsid w:val="001E7EF4"/>
    <w:rsid w:val="001F77EC"/>
    <w:rsid w:val="002010DA"/>
    <w:rsid w:val="002036F2"/>
    <w:rsid w:val="00206414"/>
    <w:rsid w:val="00207CF3"/>
    <w:rsid w:val="00216933"/>
    <w:rsid w:val="002214C4"/>
    <w:rsid w:val="00222FF2"/>
    <w:rsid w:val="0022367D"/>
    <w:rsid w:val="0022397C"/>
    <w:rsid w:val="0023240B"/>
    <w:rsid w:val="002334D0"/>
    <w:rsid w:val="00234C6B"/>
    <w:rsid w:val="00235077"/>
    <w:rsid w:val="00235F5A"/>
    <w:rsid w:val="0023618B"/>
    <w:rsid w:val="002374AB"/>
    <w:rsid w:val="00240267"/>
    <w:rsid w:val="00240852"/>
    <w:rsid w:val="00245D02"/>
    <w:rsid w:val="00261D49"/>
    <w:rsid w:val="00272ACB"/>
    <w:rsid w:val="00277011"/>
    <w:rsid w:val="00283DCC"/>
    <w:rsid w:val="00284258"/>
    <w:rsid w:val="0028474E"/>
    <w:rsid w:val="00292108"/>
    <w:rsid w:val="00293EEA"/>
    <w:rsid w:val="002A43A6"/>
    <w:rsid w:val="002A78D1"/>
    <w:rsid w:val="002B1DD7"/>
    <w:rsid w:val="002B63F1"/>
    <w:rsid w:val="002C6947"/>
    <w:rsid w:val="002C7595"/>
    <w:rsid w:val="002C7B37"/>
    <w:rsid w:val="002C7B4C"/>
    <w:rsid w:val="002D22B3"/>
    <w:rsid w:val="002D3345"/>
    <w:rsid w:val="002D3515"/>
    <w:rsid w:val="002D75AA"/>
    <w:rsid w:val="002E0B05"/>
    <w:rsid w:val="002E48A2"/>
    <w:rsid w:val="002E688D"/>
    <w:rsid w:val="002E7D9E"/>
    <w:rsid w:val="002F2828"/>
    <w:rsid w:val="00300C35"/>
    <w:rsid w:val="00302AEB"/>
    <w:rsid w:val="00307DC3"/>
    <w:rsid w:val="00310669"/>
    <w:rsid w:val="0031106F"/>
    <w:rsid w:val="0032036A"/>
    <w:rsid w:val="00325049"/>
    <w:rsid w:val="00325A0F"/>
    <w:rsid w:val="00332827"/>
    <w:rsid w:val="00335F3C"/>
    <w:rsid w:val="003430C2"/>
    <w:rsid w:val="00347426"/>
    <w:rsid w:val="00351D84"/>
    <w:rsid w:val="00352881"/>
    <w:rsid w:val="00362E5A"/>
    <w:rsid w:val="00363028"/>
    <w:rsid w:val="003632BA"/>
    <w:rsid w:val="00363331"/>
    <w:rsid w:val="00365D38"/>
    <w:rsid w:val="00374801"/>
    <w:rsid w:val="00374BB3"/>
    <w:rsid w:val="003758AB"/>
    <w:rsid w:val="00376725"/>
    <w:rsid w:val="003811D8"/>
    <w:rsid w:val="00382593"/>
    <w:rsid w:val="00382B78"/>
    <w:rsid w:val="00384173"/>
    <w:rsid w:val="00391352"/>
    <w:rsid w:val="00395046"/>
    <w:rsid w:val="00395EC4"/>
    <w:rsid w:val="003961C6"/>
    <w:rsid w:val="00397994"/>
    <w:rsid w:val="003A151B"/>
    <w:rsid w:val="003B0476"/>
    <w:rsid w:val="003B54C3"/>
    <w:rsid w:val="003C2832"/>
    <w:rsid w:val="003D6349"/>
    <w:rsid w:val="003E2828"/>
    <w:rsid w:val="003E32EF"/>
    <w:rsid w:val="003F2F6E"/>
    <w:rsid w:val="004108BA"/>
    <w:rsid w:val="00412705"/>
    <w:rsid w:val="0041415B"/>
    <w:rsid w:val="00425C5C"/>
    <w:rsid w:val="00434544"/>
    <w:rsid w:val="00435B3A"/>
    <w:rsid w:val="00436199"/>
    <w:rsid w:val="0043697A"/>
    <w:rsid w:val="00440329"/>
    <w:rsid w:val="0044052D"/>
    <w:rsid w:val="00442729"/>
    <w:rsid w:val="00444060"/>
    <w:rsid w:val="004544BF"/>
    <w:rsid w:val="00455986"/>
    <w:rsid w:val="00457C86"/>
    <w:rsid w:val="004627CE"/>
    <w:rsid w:val="0046408C"/>
    <w:rsid w:val="00464848"/>
    <w:rsid w:val="00465057"/>
    <w:rsid w:val="00467AEA"/>
    <w:rsid w:val="00467D2B"/>
    <w:rsid w:val="0047034D"/>
    <w:rsid w:val="004721E5"/>
    <w:rsid w:val="00472DD6"/>
    <w:rsid w:val="0047628C"/>
    <w:rsid w:val="00477F68"/>
    <w:rsid w:val="0048197F"/>
    <w:rsid w:val="004838E3"/>
    <w:rsid w:val="00484853"/>
    <w:rsid w:val="00486BD5"/>
    <w:rsid w:val="004904B3"/>
    <w:rsid w:val="004930AB"/>
    <w:rsid w:val="0049763A"/>
    <w:rsid w:val="004A1176"/>
    <w:rsid w:val="004A6D5C"/>
    <w:rsid w:val="004A6FE6"/>
    <w:rsid w:val="004B47F5"/>
    <w:rsid w:val="004C0E59"/>
    <w:rsid w:val="004C5D50"/>
    <w:rsid w:val="004C6730"/>
    <w:rsid w:val="004C6776"/>
    <w:rsid w:val="004D1821"/>
    <w:rsid w:val="004D7EB4"/>
    <w:rsid w:val="004F01FB"/>
    <w:rsid w:val="004F1A3F"/>
    <w:rsid w:val="004F2DD5"/>
    <w:rsid w:val="004F3ED8"/>
    <w:rsid w:val="004F55FF"/>
    <w:rsid w:val="004F6645"/>
    <w:rsid w:val="00504B9C"/>
    <w:rsid w:val="005061E4"/>
    <w:rsid w:val="00506FB3"/>
    <w:rsid w:val="00514390"/>
    <w:rsid w:val="005176F3"/>
    <w:rsid w:val="0052160A"/>
    <w:rsid w:val="005219AD"/>
    <w:rsid w:val="00522A42"/>
    <w:rsid w:val="00525ABA"/>
    <w:rsid w:val="005334DE"/>
    <w:rsid w:val="0054535A"/>
    <w:rsid w:val="00551742"/>
    <w:rsid w:val="00551C7C"/>
    <w:rsid w:val="00553142"/>
    <w:rsid w:val="00553F8E"/>
    <w:rsid w:val="00554A01"/>
    <w:rsid w:val="00560843"/>
    <w:rsid w:val="005611FB"/>
    <w:rsid w:val="005614A2"/>
    <w:rsid w:val="0056236C"/>
    <w:rsid w:val="0056383E"/>
    <w:rsid w:val="00564302"/>
    <w:rsid w:val="00565EC0"/>
    <w:rsid w:val="0056638C"/>
    <w:rsid w:val="005712EE"/>
    <w:rsid w:val="00571548"/>
    <w:rsid w:val="0057697E"/>
    <w:rsid w:val="00581F26"/>
    <w:rsid w:val="00582E1B"/>
    <w:rsid w:val="00590358"/>
    <w:rsid w:val="005A1542"/>
    <w:rsid w:val="005A5ADD"/>
    <w:rsid w:val="005A5C41"/>
    <w:rsid w:val="005A69EF"/>
    <w:rsid w:val="005B412E"/>
    <w:rsid w:val="005B5ADF"/>
    <w:rsid w:val="005B6035"/>
    <w:rsid w:val="005B7E43"/>
    <w:rsid w:val="005C03F7"/>
    <w:rsid w:val="005C54B7"/>
    <w:rsid w:val="005C5B95"/>
    <w:rsid w:val="005C63D4"/>
    <w:rsid w:val="005C6D0E"/>
    <w:rsid w:val="005C6D38"/>
    <w:rsid w:val="005D07E8"/>
    <w:rsid w:val="005D0939"/>
    <w:rsid w:val="005D1790"/>
    <w:rsid w:val="005D1D39"/>
    <w:rsid w:val="005D3D80"/>
    <w:rsid w:val="005E04FA"/>
    <w:rsid w:val="005E1542"/>
    <w:rsid w:val="005E20DB"/>
    <w:rsid w:val="005E474B"/>
    <w:rsid w:val="005E698D"/>
    <w:rsid w:val="005E6E2F"/>
    <w:rsid w:val="005E771A"/>
    <w:rsid w:val="005F60C9"/>
    <w:rsid w:val="0060035B"/>
    <w:rsid w:val="00603024"/>
    <w:rsid w:val="006141F0"/>
    <w:rsid w:val="0061459E"/>
    <w:rsid w:val="00615F6A"/>
    <w:rsid w:val="00617F7C"/>
    <w:rsid w:val="00623E76"/>
    <w:rsid w:val="00624AB3"/>
    <w:rsid w:val="00624C0C"/>
    <w:rsid w:val="00626217"/>
    <w:rsid w:val="00631781"/>
    <w:rsid w:val="00631F47"/>
    <w:rsid w:val="00633B33"/>
    <w:rsid w:val="00634133"/>
    <w:rsid w:val="00634742"/>
    <w:rsid w:val="0063590E"/>
    <w:rsid w:val="006371DF"/>
    <w:rsid w:val="00640725"/>
    <w:rsid w:val="00642D82"/>
    <w:rsid w:val="00645F50"/>
    <w:rsid w:val="00651810"/>
    <w:rsid w:val="00651823"/>
    <w:rsid w:val="00652C8C"/>
    <w:rsid w:val="00654980"/>
    <w:rsid w:val="0066331E"/>
    <w:rsid w:val="0066672E"/>
    <w:rsid w:val="00671638"/>
    <w:rsid w:val="00671E2B"/>
    <w:rsid w:val="006737EF"/>
    <w:rsid w:val="00674EAA"/>
    <w:rsid w:val="00675188"/>
    <w:rsid w:val="006752C6"/>
    <w:rsid w:val="00677168"/>
    <w:rsid w:val="00677356"/>
    <w:rsid w:val="00680846"/>
    <w:rsid w:val="0068084A"/>
    <w:rsid w:val="00680B09"/>
    <w:rsid w:val="00682034"/>
    <w:rsid w:val="0068278D"/>
    <w:rsid w:val="00683914"/>
    <w:rsid w:val="00683D7C"/>
    <w:rsid w:val="0068759D"/>
    <w:rsid w:val="00697C73"/>
    <w:rsid w:val="006A38D4"/>
    <w:rsid w:val="006A7451"/>
    <w:rsid w:val="006B0B1E"/>
    <w:rsid w:val="006B3FAD"/>
    <w:rsid w:val="006B5C98"/>
    <w:rsid w:val="006C1BF5"/>
    <w:rsid w:val="006C5945"/>
    <w:rsid w:val="006D0C2C"/>
    <w:rsid w:val="006D1E20"/>
    <w:rsid w:val="006D280C"/>
    <w:rsid w:val="006D4B22"/>
    <w:rsid w:val="006D5847"/>
    <w:rsid w:val="006D5F65"/>
    <w:rsid w:val="006D5FAD"/>
    <w:rsid w:val="006D7498"/>
    <w:rsid w:val="006E51D1"/>
    <w:rsid w:val="00702C30"/>
    <w:rsid w:val="0070597F"/>
    <w:rsid w:val="0071275F"/>
    <w:rsid w:val="007141C3"/>
    <w:rsid w:val="00715617"/>
    <w:rsid w:val="00720A8E"/>
    <w:rsid w:val="007258CB"/>
    <w:rsid w:val="00726D7A"/>
    <w:rsid w:val="0073268B"/>
    <w:rsid w:val="00735A30"/>
    <w:rsid w:val="007466BD"/>
    <w:rsid w:val="00746AAD"/>
    <w:rsid w:val="00755715"/>
    <w:rsid w:val="00755A63"/>
    <w:rsid w:val="00756664"/>
    <w:rsid w:val="00760938"/>
    <w:rsid w:val="00762514"/>
    <w:rsid w:val="00763768"/>
    <w:rsid w:val="007641CD"/>
    <w:rsid w:val="007658AC"/>
    <w:rsid w:val="00766BE3"/>
    <w:rsid w:val="00767C5D"/>
    <w:rsid w:val="00771AC5"/>
    <w:rsid w:val="007739C0"/>
    <w:rsid w:val="00777108"/>
    <w:rsid w:val="0077791A"/>
    <w:rsid w:val="0078380D"/>
    <w:rsid w:val="00785D20"/>
    <w:rsid w:val="00787016"/>
    <w:rsid w:val="007876C6"/>
    <w:rsid w:val="007907C4"/>
    <w:rsid w:val="00791421"/>
    <w:rsid w:val="00791483"/>
    <w:rsid w:val="00791D3C"/>
    <w:rsid w:val="00791FCD"/>
    <w:rsid w:val="007949F5"/>
    <w:rsid w:val="00795E9D"/>
    <w:rsid w:val="007A1F9A"/>
    <w:rsid w:val="007A2E8B"/>
    <w:rsid w:val="007A4C19"/>
    <w:rsid w:val="007A4D3A"/>
    <w:rsid w:val="007B0AEF"/>
    <w:rsid w:val="007B5823"/>
    <w:rsid w:val="007C0C4B"/>
    <w:rsid w:val="007C3392"/>
    <w:rsid w:val="007C430B"/>
    <w:rsid w:val="007D2BFC"/>
    <w:rsid w:val="007E1CE9"/>
    <w:rsid w:val="007E3A33"/>
    <w:rsid w:val="007E4648"/>
    <w:rsid w:val="007E5780"/>
    <w:rsid w:val="007F1A4C"/>
    <w:rsid w:val="007F1E34"/>
    <w:rsid w:val="007F34D7"/>
    <w:rsid w:val="007F5245"/>
    <w:rsid w:val="007F642D"/>
    <w:rsid w:val="008034EA"/>
    <w:rsid w:val="008034EB"/>
    <w:rsid w:val="00804A57"/>
    <w:rsid w:val="00810387"/>
    <w:rsid w:val="00811CB9"/>
    <w:rsid w:val="00817180"/>
    <w:rsid w:val="0081734A"/>
    <w:rsid w:val="00820CB5"/>
    <w:rsid w:val="00821870"/>
    <w:rsid w:val="0082622A"/>
    <w:rsid w:val="00826797"/>
    <w:rsid w:val="0083035A"/>
    <w:rsid w:val="00833B85"/>
    <w:rsid w:val="008364E8"/>
    <w:rsid w:val="00841116"/>
    <w:rsid w:val="00842182"/>
    <w:rsid w:val="0084774B"/>
    <w:rsid w:val="0085155A"/>
    <w:rsid w:val="008533DA"/>
    <w:rsid w:val="008605B0"/>
    <w:rsid w:val="00862A61"/>
    <w:rsid w:val="0086672D"/>
    <w:rsid w:val="00870308"/>
    <w:rsid w:val="00876148"/>
    <w:rsid w:val="00877745"/>
    <w:rsid w:val="008841BF"/>
    <w:rsid w:val="00884C68"/>
    <w:rsid w:val="008871DF"/>
    <w:rsid w:val="00891D83"/>
    <w:rsid w:val="008963F8"/>
    <w:rsid w:val="00897A72"/>
    <w:rsid w:val="008A2CE5"/>
    <w:rsid w:val="008A2E06"/>
    <w:rsid w:val="008A4667"/>
    <w:rsid w:val="008A4895"/>
    <w:rsid w:val="008A4F0E"/>
    <w:rsid w:val="008B61DB"/>
    <w:rsid w:val="008C7B76"/>
    <w:rsid w:val="008D0BAA"/>
    <w:rsid w:val="008D3B11"/>
    <w:rsid w:val="008D476C"/>
    <w:rsid w:val="008E5BF5"/>
    <w:rsid w:val="008E7B9E"/>
    <w:rsid w:val="008F11C0"/>
    <w:rsid w:val="008F1D36"/>
    <w:rsid w:val="008F5680"/>
    <w:rsid w:val="008F67DE"/>
    <w:rsid w:val="008F7073"/>
    <w:rsid w:val="0090162C"/>
    <w:rsid w:val="009017BB"/>
    <w:rsid w:val="00902338"/>
    <w:rsid w:val="00904437"/>
    <w:rsid w:val="00907498"/>
    <w:rsid w:val="00907D87"/>
    <w:rsid w:val="00921422"/>
    <w:rsid w:val="00921ADD"/>
    <w:rsid w:val="00922991"/>
    <w:rsid w:val="0093085D"/>
    <w:rsid w:val="00931612"/>
    <w:rsid w:val="009338F2"/>
    <w:rsid w:val="00935399"/>
    <w:rsid w:val="00936F24"/>
    <w:rsid w:val="00937A1B"/>
    <w:rsid w:val="009443D6"/>
    <w:rsid w:val="00945443"/>
    <w:rsid w:val="009538A9"/>
    <w:rsid w:val="0096565E"/>
    <w:rsid w:val="009666E9"/>
    <w:rsid w:val="0097199C"/>
    <w:rsid w:val="0097247B"/>
    <w:rsid w:val="0097319A"/>
    <w:rsid w:val="00975381"/>
    <w:rsid w:val="00982B27"/>
    <w:rsid w:val="0098314F"/>
    <w:rsid w:val="00990B5D"/>
    <w:rsid w:val="0099112A"/>
    <w:rsid w:val="00991385"/>
    <w:rsid w:val="00994869"/>
    <w:rsid w:val="00997D3F"/>
    <w:rsid w:val="009A0C4C"/>
    <w:rsid w:val="009A0F49"/>
    <w:rsid w:val="009B43D7"/>
    <w:rsid w:val="009B55FD"/>
    <w:rsid w:val="009B5821"/>
    <w:rsid w:val="009B6C88"/>
    <w:rsid w:val="009C137E"/>
    <w:rsid w:val="009C315D"/>
    <w:rsid w:val="009D03C5"/>
    <w:rsid w:val="009D1025"/>
    <w:rsid w:val="009D1B51"/>
    <w:rsid w:val="009D2106"/>
    <w:rsid w:val="009D22F2"/>
    <w:rsid w:val="009D5B22"/>
    <w:rsid w:val="009D67C7"/>
    <w:rsid w:val="009D6B98"/>
    <w:rsid w:val="009E2847"/>
    <w:rsid w:val="009F00F4"/>
    <w:rsid w:val="009F0696"/>
    <w:rsid w:val="009F0876"/>
    <w:rsid w:val="009F152E"/>
    <w:rsid w:val="009F1CA3"/>
    <w:rsid w:val="009F4D1D"/>
    <w:rsid w:val="00A03934"/>
    <w:rsid w:val="00A05417"/>
    <w:rsid w:val="00A100D6"/>
    <w:rsid w:val="00A10FB1"/>
    <w:rsid w:val="00A143E6"/>
    <w:rsid w:val="00A14481"/>
    <w:rsid w:val="00A16E60"/>
    <w:rsid w:val="00A16FD3"/>
    <w:rsid w:val="00A171B8"/>
    <w:rsid w:val="00A17938"/>
    <w:rsid w:val="00A20E4C"/>
    <w:rsid w:val="00A270FF"/>
    <w:rsid w:val="00A34995"/>
    <w:rsid w:val="00A35F62"/>
    <w:rsid w:val="00A37C4F"/>
    <w:rsid w:val="00A406E6"/>
    <w:rsid w:val="00A4199C"/>
    <w:rsid w:val="00A42CF7"/>
    <w:rsid w:val="00A50FCC"/>
    <w:rsid w:val="00A521D0"/>
    <w:rsid w:val="00A54648"/>
    <w:rsid w:val="00A61DDC"/>
    <w:rsid w:val="00A65A6A"/>
    <w:rsid w:val="00A66380"/>
    <w:rsid w:val="00A74CF3"/>
    <w:rsid w:val="00A8196E"/>
    <w:rsid w:val="00A85EC3"/>
    <w:rsid w:val="00A86B76"/>
    <w:rsid w:val="00A90264"/>
    <w:rsid w:val="00A91E5A"/>
    <w:rsid w:val="00A9421D"/>
    <w:rsid w:val="00A94FB7"/>
    <w:rsid w:val="00A9570F"/>
    <w:rsid w:val="00A961EC"/>
    <w:rsid w:val="00AA46A5"/>
    <w:rsid w:val="00AB2F04"/>
    <w:rsid w:val="00AB45F3"/>
    <w:rsid w:val="00AB5826"/>
    <w:rsid w:val="00AB592D"/>
    <w:rsid w:val="00AB7649"/>
    <w:rsid w:val="00AB779B"/>
    <w:rsid w:val="00AC2350"/>
    <w:rsid w:val="00AC3A83"/>
    <w:rsid w:val="00AC3FF5"/>
    <w:rsid w:val="00AC4845"/>
    <w:rsid w:val="00AC7036"/>
    <w:rsid w:val="00AD24F7"/>
    <w:rsid w:val="00AE0698"/>
    <w:rsid w:val="00AE42CB"/>
    <w:rsid w:val="00AF2B50"/>
    <w:rsid w:val="00AF7C34"/>
    <w:rsid w:val="00AF7C87"/>
    <w:rsid w:val="00B0188C"/>
    <w:rsid w:val="00B02DFD"/>
    <w:rsid w:val="00B06248"/>
    <w:rsid w:val="00B062E6"/>
    <w:rsid w:val="00B071DD"/>
    <w:rsid w:val="00B13C01"/>
    <w:rsid w:val="00B156D8"/>
    <w:rsid w:val="00B17E89"/>
    <w:rsid w:val="00B2175B"/>
    <w:rsid w:val="00B25A7D"/>
    <w:rsid w:val="00B3017A"/>
    <w:rsid w:val="00B314F6"/>
    <w:rsid w:val="00B319CE"/>
    <w:rsid w:val="00B3542C"/>
    <w:rsid w:val="00B40BA8"/>
    <w:rsid w:val="00B41E7C"/>
    <w:rsid w:val="00B42009"/>
    <w:rsid w:val="00B44C30"/>
    <w:rsid w:val="00B45391"/>
    <w:rsid w:val="00B45812"/>
    <w:rsid w:val="00B47E62"/>
    <w:rsid w:val="00B5305F"/>
    <w:rsid w:val="00B5411D"/>
    <w:rsid w:val="00B571B6"/>
    <w:rsid w:val="00B62B88"/>
    <w:rsid w:val="00B643CC"/>
    <w:rsid w:val="00B64F2D"/>
    <w:rsid w:val="00B6725A"/>
    <w:rsid w:val="00B71644"/>
    <w:rsid w:val="00B76EE9"/>
    <w:rsid w:val="00B81D53"/>
    <w:rsid w:val="00B829F7"/>
    <w:rsid w:val="00B90C15"/>
    <w:rsid w:val="00B94288"/>
    <w:rsid w:val="00B94729"/>
    <w:rsid w:val="00B95090"/>
    <w:rsid w:val="00B95135"/>
    <w:rsid w:val="00B96C60"/>
    <w:rsid w:val="00BA017C"/>
    <w:rsid w:val="00BA2357"/>
    <w:rsid w:val="00BA31E2"/>
    <w:rsid w:val="00BA3C77"/>
    <w:rsid w:val="00BB18B7"/>
    <w:rsid w:val="00BC3668"/>
    <w:rsid w:val="00BC3F97"/>
    <w:rsid w:val="00BD3614"/>
    <w:rsid w:val="00BD7254"/>
    <w:rsid w:val="00BE0642"/>
    <w:rsid w:val="00BE5B45"/>
    <w:rsid w:val="00BE6933"/>
    <w:rsid w:val="00BF29A9"/>
    <w:rsid w:val="00BF54E8"/>
    <w:rsid w:val="00BF6ECA"/>
    <w:rsid w:val="00C25778"/>
    <w:rsid w:val="00C3022F"/>
    <w:rsid w:val="00C31866"/>
    <w:rsid w:val="00C3386F"/>
    <w:rsid w:val="00C348F6"/>
    <w:rsid w:val="00C34FA9"/>
    <w:rsid w:val="00C368C6"/>
    <w:rsid w:val="00C40558"/>
    <w:rsid w:val="00C43FC1"/>
    <w:rsid w:val="00C45483"/>
    <w:rsid w:val="00C455F5"/>
    <w:rsid w:val="00C47B47"/>
    <w:rsid w:val="00C50CC3"/>
    <w:rsid w:val="00C51E62"/>
    <w:rsid w:val="00C538C3"/>
    <w:rsid w:val="00C56000"/>
    <w:rsid w:val="00C60D2F"/>
    <w:rsid w:val="00C61124"/>
    <w:rsid w:val="00C6371D"/>
    <w:rsid w:val="00C65035"/>
    <w:rsid w:val="00C65930"/>
    <w:rsid w:val="00C7024B"/>
    <w:rsid w:val="00C709A4"/>
    <w:rsid w:val="00C721F0"/>
    <w:rsid w:val="00C748FC"/>
    <w:rsid w:val="00C75D9E"/>
    <w:rsid w:val="00C763BF"/>
    <w:rsid w:val="00C87999"/>
    <w:rsid w:val="00C94B10"/>
    <w:rsid w:val="00C94DF5"/>
    <w:rsid w:val="00C9622A"/>
    <w:rsid w:val="00C96B8D"/>
    <w:rsid w:val="00C97828"/>
    <w:rsid w:val="00CA2979"/>
    <w:rsid w:val="00CA2A46"/>
    <w:rsid w:val="00CA2A9F"/>
    <w:rsid w:val="00CA536F"/>
    <w:rsid w:val="00CA63EA"/>
    <w:rsid w:val="00CB098D"/>
    <w:rsid w:val="00CB1BB1"/>
    <w:rsid w:val="00CB212C"/>
    <w:rsid w:val="00CB24AD"/>
    <w:rsid w:val="00CB4639"/>
    <w:rsid w:val="00CB67E2"/>
    <w:rsid w:val="00CC1492"/>
    <w:rsid w:val="00CC1884"/>
    <w:rsid w:val="00CC3E0C"/>
    <w:rsid w:val="00CC6D3E"/>
    <w:rsid w:val="00CE3B94"/>
    <w:rsid w:val="00CE7232"/>
    <w:rsid w:val="00CF0D4B"/>
    <w:rsid w:val="00CF1525"/>
    <w:rsid w:val="00CF3E85"/>
    <w:rsid w:val="00D011E8"/>
    <w:rsid w:val="00D01E3F"/>
    <w:rsid w:val="00D02720"/>
    <w:rsid w:val="00D0292E"/>
    <w:rsid w:val="00D148EB"/>
    <w:rsid w:val="00D16010"/>
    <w:rsid w:val="00D16367"/>
    <w:rsid w:val="00D20B62"/>
    <w:rsid w:val="00D22437"/>
    <w:rsid w:val="00D24651"/>
    <w:rsid w:val="00D259EE"/>
    <w:rsid w:val="00D36BA3"/>
    <w:rsid w:val="00D41D73"/>
    <w:rsid w:val="00D43BF8"/>
    <w:rsid w:val="00D4445A"/>
    <w:rsid w:val="00D519D0"/>
    <w:rsid w:val="00D6216B"/>
    <w:rsid w:val="00D628E9"/>
    <w:rsid w:val="00D66D04"/>
    <w:rsid w:val="00D71E18"/>
    <w:rsid w:val="00D735C5"/>
    <w:rsid w:val="00D74FAD"/>
    <w:rsid w:val="00D758E2"/>
    <w:rsid w:val="00D80FF3"/>
    <w:rsid w:val="00D82726"/>
    <w:rsid w:val="00D83476"/>
    <w:rsid w:val="00D8455B"/>
    <w:rsid w:val="00D84BE6"/>
    <w:rsid w:val="00D84C34"/>
    <w:rsid w:val="00D87031"/>
    <w:rsid w:val="00D94EFC"/>
    <w:rsid w:val="00DA0951"/>
    <w:rsid w:val="00DA150C"/>
    <w:rsid w:val="00DA1B13"/>
    <w:rsid w:val="00DA364D"/>
    <w:rsid w:val="00DA6C14"/>
    <w:rsid w:val="00DB1739"/>
    <w:rsid w:val="00DB3416"/>
    <w:rsid w:val="00DB38FE"/>
    <w:rsid w:val="00DB3C26"/>
    <w:rsid w:val="00DB4662"/>
    <w:rsid w:val="00DB4F93"/>
    <w:rsid w:val="00DB55D3"/>
    <w:rsid w:val="00DB7213"/>
    <w:rsid w:val="00DC0A7E"/>
    <w:rsid w:val="00DC2A32"/>
    <w:rsid w:val="00DC3FB6"/>
    <w:rsid w:val="00DC5FDE"/>
    <w:rsid w:val="00DF1709"/>
    <w:rsid w:val="00DF2BA3"/>
    <w:rsid w:val="00DF69FA"/>
    <w:rsid w:val="00DF6A36"/>
    <w:rsid w:val="00E00153"/>
    <w:rsid w:val="00E017E1"/>
    <w:rsid w:val="00E138B9"/>
    <w:rsid w:val="00E139B0"/>
    <w:rsid w:val="00E15958"/>
    <w:rsid w:val="00E22101"/>
    <w:rsid w:val="00E255EA"/>
    <w:rsid w:val="00E27630"/>
    <w:rsid w:val="00E30740"/>
    <w:rsid w:val="00E321F5"/>
    <w:rsid w:val="00E35141"/>
    <w:rsid w:val="00E3536C"/>
    <w:rsid w:val="00E35FC6"/>
    <w:rsid w:val="00E36763"/>
    <w:rsid w:val="00E4252C"/>
    <w:rsid w:val="00E46416"/>
    <w:rsid w:val="00E46E53"/>
    <w:rsid w:val="00E47043"/>
    <w:rsid w:val="00E52E1B"/>
    <w:rsid w:val="00E614E6"/>
    <w:rsid w:val="00E61CA6"/>
    <w:rsid w:val="00E633D4"/>
    <w:rsid w:val="00E66E77"/>
    <w:rsid w:val="00E71EC6"/>
    <w:rsid w:val="00E73DB3"/>
    <w:rsid w:val="00E74212"/>
    <w:rsid w:val="00E74964"/>
    <w:rsid w:val="00E820DB"/>
    <w:rsid w:val="00E82EF3"/>
    <w:rsid w:val="00E832DD"/>
    <w:rsid w:val="00E832E0"/>
    <w:rsid w:val="00E917D6"/>
    <w:rsid w:val="00E944AA"/>
    <w:rsid w:val="00E951DE"/>
    <w:rsid w:val="00E96777"/>
    <w:rsid w:val="00EA0818"/>
    <w:rsid w:val="00EA29DC"/>
    <w:rsid w:val="00EA4182"/>
    <w:rsid w:val="00EA4574"/>
    <w:rsid w:val="00EA578C"/>
    <w:rsid w:val="00EA729E"/>
    <w:rsid w:val="00EB1EFC"/>
    <w:rsid w:val="00EB6F83"/>
    <w:rsid w:val="00EC19CB"/>
    <w:rsid w:val="00EC3019"/>
    <w:rsid w:val="00EC36E4"/>
    <w:rsid w:val="00EC5398"/>
    <w:rsid w:val="00EC6DEC"/>
    <w:rsid w:val="00EC7031"/>
    <w:rsid w:val="00EC7EBE"/>
    <w:rsid w:val="00ED06BE"/>
    <w:rsid w:val="00ED19EF"/>
    <w:rsid w:val="00ED27DE"/>
    <w:rsid w:val="00ED3AED"/>
    <w:rsid w:val="00ED558E"/>
    <w:rsid w:val="00ED775C"/>
    <w:rsid w:val="00EE0480"/>
    <w:rsid w:val="00EE17B4"/>
    <w:rsid w:val="00EE50F2"/>
    <w:rsid w:val="00EF06BE"/>
    <w:rsid w:val="00EF1320"/>
    <w:rsid w:val="00EF14F9"/>
    <w:rsid w:val="00EF33F0"/>
    <w:rsid w:val="00EF6224"/>
    <w:rsid w:val="00F07677"/>
    <w:rsid w:val="00F10EF9"/>
    <w:rsid w:val="00F1138B"/>
    <w:rsid w:val="00F13183"/>
    <w:rsid w:val="00F131D9"/>
    <w:rsid w:val="00F14BEF"/>
    <w:rsid w:val="00F22756"/>
    <w:rsid w:val="00F231D7"/>
    <w:rsid w:val="00F23BD1"/>
    <w:rsid w:val="00F24E2A"/>
    <w:rsid w:val="00F24F7E"/>
    <w:rsid w:val="00F25555"/>
    <w:rsid w:val="00F26972"/>
    <w:rsid w:val="00F26F86"/>
    <w:rsid w:val="00F31DE9"/>
    <w:rsid w:val="00F32062"/>
    <w:rsid w:val="00F5265C"/>
    <w:rsid w:val="00F56FF9"/>
    <w:rsid w:val="00F57DD7"/>
    <w:rsid w:val="00F62C04"/>
    <w:rsid w:val="00F65A17"/>
    <w:rsid w:val="00F71C11"/>
    <w:rsid w:val="00F73F55"/>
    <w:rsid w:val="00F80A8C"/>
    <w:rsid w:val="00F96067"/>
    <w:rsid w:val="00FA261A"/>
    <w:rsid w:val="00FA26B1"/>
    <w:rsid w:val="00FA30E0"/>
    <w:rsid w:val="00FA5B54"/>
    <w:rsid w:val="00FA6E61"/>
    <w:rsid w:val="00FB4172"/>
    <w:rsid w:val="00FB59BB"/>
    <w:rsid w:val="00FB7694"/>
    <w:rsid w:val="00FB7745"/>
    <w:rsid w:val="00FC234B"/>
    <w:rsid w:val="00FC3A90"/>
    <w:rsid w:val="00FC4BCC"/>
    <w:rsid w:val="00FC5BDC"/>
    <w:rsid w:val="00FC76EB"/>
    <w:rsid w:val="00FC78E5"/>
    <w:rsid w:val="00FD448E"/>
    <w:rsid w:val="00FD5523"/>
    <w:rsid w:val="00FD5644"/>
    <w:rsid w:val="00FD7C69"/>
    <w:rsid w:val="00FD7CE3"/>
    <w:rsid w:val="00FE0232"/>
    <w:rsid w:val="00FE02CD"/>
    <w:rsid w:val="00FE2316"/>
    <w:rsid w:val="00FE7D03"/>
    <w:rsid w:val="00FF13D9"/>
    <w:rsid w:val="00FF2C11"/>
    <w:rsid w:val="00FF43B7"/>
    <w:rsid w:val="00FF61D6"/>
    <w:rsid w:val="00FF64D5"/>
    <w:rsid w:val="00FF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90FD15"/>
  <w15:docId w15:val="{93855D64-E423-499C-96C5-17AB8D0B6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61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37C4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595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41116"/>
    <w:rPr>
      <w:color w:val="0000FF"/>
      <w:u w:val="single"/>
    </w:rPr>
  </w:style>
  <w:style w:type="paragraph" w:customStyle="1" w:styleId="BodyText">
    <w:name w:val="BodyText"/>
    <w:basedOn w:val="Normal"/>
    <w:link w:val="BodyTextChar"/>
    <w:rsid w:val="000B6FA5"/>
    <w:pPr>
      <w:widowControl w:val="0"/>
      <w:autoSpaceDE w:val="0"/>
      <w:autoSpaceDN w:val="0"/>
      <w:adjustRightInd w:val="0"/>
      <w:spacing w:before="60" w:after="60" w:line="288" w:lineRule="auto"/>
      <w:textAlignment w:val="center"/>
    </w:pPr>
    <w:rPr>
      <w:rFonts w:ascii="Arial" w:eastAsia="Times New Roman" w:hAnsi="Arial" w:cs="Calibri"/>
      <w:szCs w:val="20"/>
      <w:lang w:bidi="en-US"/>
    </w:rPr>
  </w:style>
  <w:style w:type="character" w:customStyle="1" w:styleId="BodyTextChar">
    <w:name w:val="BodyText Char"/>
    <w:link w:val="BodyText"/>
    <w:rsid w:val="000B6FA5"/>
    <w:rPr>
      <w:rFonts w:ascii="Arial" w:eastAsia="Times New Roman" w:hAnsi="Arial" w:cs="Calibri"/>
      <w:szCs w:val="20"/>
      <w:lang w:bidi="en-US"/>
    </w:rPr>
  </w:style>
  <w:style w:type="table" w:styleId="TableGrid">
    <w:name w:val="Table Grid"/>
    <w:basedOn w:val="TableNormal"/>
    <w:uiPriority w:val="59"/>
    <w:rsid w:val="00DB38FE"/>
    <w:pPr>
      <w:spacing w:after="0" w:line="240" w:lineRule="auto"/>
    </w:pPr>
    <w:rPr>
      <w:rFonts w:eastAsiaTheme="minorEastAsia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5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644"/>
    <w:rPr>
      <w:sz w:val="20"/>
      <w:szCs w:val="20"/>
    </w:rPr>
  </w:style>
  <w:style w:type="paragraph" w:styleId="Revision">
    <w:name w:val="Revision"/>
    <w:hidden/>
    <w:uiPriority w:val="99"/>
    <w:semiHidden/>
    <w:rsid w:val="000C3AE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1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1D8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37C4F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doi2">
    <w:name w:val="doi2"/>
    <w:basedOn w:val="DefaultParagraphFont"/>
    <w:rsid w:val="001364CC"/>
  </w:style>
  <w:style w:type="character" w:customStyle="1" w:styleId="Heading1Char">
    <w:name w:val="Heading 1 Char"/>
    <w:basedOn w:val="DefaultParagraphFont"/>
    <w:link w:val="Heading1"/>
    <w:uiPriority w:val="9"/>
    <w:rsid w:val="004361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56084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F5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0154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403"/>
  </w:style>
  <w:style w:type="paragraph" w:styleId="Footer">
    <w:name w:val="footer"/>
    <w:basedOn w:val="Normal"/>
    <w:link w:val="FooterChar"/>
    <w:uiPriority w:val="99"/>
    <w:unhideWhenUsed/>
    <w:rsid w:val="000154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1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CEB6FE-8FB9-45EA-9372-4BFC44B5E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6</Words>
  <Characters>476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ika</dc:creator>
  <cp:keywords/>
  <dc:description/>
  <cp:lastModifiedBy>Pranika Lal</cp:lastModifiedBy>
  <cp:revision>4</cp:revision>
  <cp:lastPrinted>2023-01-21T13:08:00Z</cp:lastPrinted>
  <dcterms:created xsi:type="dcterms:W3CDTF">2023-06-13T02:38:00Z</dcterms:created>
  <dcterms:modified xsi:type="dcterms:W3CDTF">2023-10-20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1-14T02:39:4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1eb13d2-b260-4abb-bb19-08f45f141f7a</vt:lpwstr>
  </property>
  <property fmtid="{D5CDD505-2E9C-101B-9397-08002B2CF9AE}" pid="8" name="MSIP_Label_0f488380-630a-4f55-a077-a19445e3f360_ContentBits">
    <vt:lpwstr>0</vt:lpwstr>
  </property>
</Properties>
</file>